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19421" w14:textId="5DB5E81A" w:rsidR="001D4DF2" w:rsidRPr="00C40B44" w:rsidRDefault="00C87A56" w:rsidP="001D4D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 3</w:t>
      </w:r>
      <w:bookmarkStart w:id="0" w:name="_GoBack"/>
      <w:bookmarkEnd w:id="0"/>
      <w:r w:rsidR="00D649B4" w:rsidRPr="00C40B44">
        <w:rPr>
          <w:rFonts w:ascii="Arial" w:hAnsi="Arial" w:cs="Arial"/>
          <w:b/>
          <w:sz w:val="22"/>
          <w:szCs w:val="22"/>
        </w:rPr>
        <w:t xml:space="preserve"> </w:t>
      </w:r>
      <w:r w:rsidR="00D649B4" w:rsidRPr="00C40B44">
        <w:rPr>
          <w:rFonts w:ascii="Arial" w:hAnsi="Arial" w:cs="Arial"/>
          <w:sz w:val="22"/>
          <w:szCs w:val="22"/>
        </w:rPr>
        <w:t>Distribution of diagnostic code categories</w:t>
      </w:r>
    </w:p>
    <w:p w14:paraId="28EC96B9" w14:textId="77777777" w:rsidR="001D4DF2" w:rsidRDefault="001D4DF2" w:rsidP="001D4DF2">
      <w:pPr>
        <w:rPr>
          <w:b/>
        </w:rPr>
      </w:pPr>
    </w:p>
    <w:p w14:paraId="175EFDCB" w14:textId="77777777" w:rsidR="001D4DF2" w:rsidRDefault="001D4DF2" w:rsidP="001D4DF2">
      <w:pPr>
        <w:rPr>
          <w:b/>
        </w:rPr>
      </w:pPr>
    </w:p>
    <w:p w14:paraId="10349A5B" w14:textId="6C3101E8" w:rsidR="00FD4935" w:rsidRDefault="00FD4935" w:rsidP="00FD4935">
      <w:r>
        <w:rPr>
          <w:noProof/>
        </w:rPr>
        <w:drawing>
          <wp:inline distT="0" distB="0" distL="0" distR="0" wp14:anchorId="2F230024" wp14:editId="576557FA">
            <wp:extent cx="5943600" cy="6245860"/>
            <wp:effectExtent l="0" t="0" r="25400" b="279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1F5569" w14:textId="59008CA7" w:rsidR="00BC5DFA" w:rsidRPr="00E1575E" w:rsidRDefault="00BC5DFA" w:rsidP="00FD4935">
      <w:pPr>
        <w:rPr>
          <w:sz w:val="22"/>
          <w:szCs w:val="22"/>
        </w:rPr>
      </w:pPr>
    </w:p>
    <w:sectPr w:rsidR="00BC5DFA" w:rsidRPr="00E1575E" w:rsidSect="00D649B4">
      <w:type w:val="continuous"/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0C6"/>
    <w:rsid w:val="0007669A"/>
    <w:rsid w:val="000A3874"/>
    <w:rsid w:val="001D3D7B"/>
    <w:rsid w:val="001D4DF2"/>
    <w:rsid w:val="0020421F"/>
    <w:rsid w:val="00245B51"/>
    <w:rsid w:val="002C2A5F"/>
    <w:rsid w:val="00314EDF"/>
    <w:rsid w:val="00431683"/>
    <w:rsid w:val="00437675"/>
    <w:rsid w:val="00441B61"/>
    <w:rsid w:val="004C16F3"/>
    <w:rsid w:val="004F19C0"/>
    <w:rsid w:val="00564C98"/>
    <w:rsid w:val="005A7F31"/>
    <w:rsid w:val="00626A49"/>
    <w:rsid w:val="00712D5F"/>
    <w:rsid w:val="00716C25"/>
    <w:rsid w:val="00765BFD"/>
    <w:rsid w:val="00766CE6"/>
    <w:rsid w:val="007756D6"/>
    <w:rsid w:val="00792B37"/>
    <w:rsid w:val="0079440D"/>
    <w:rsid w:val="008A6932"/>
    <w:rsid w:val="00916652"/>
    <w:rsid w:val="0094116B"/>
    <w:rsid w:val="009B0539"/>
    <w:rsid w:val="00A8637F"/>
    <w:rsid w:val="00A944C1"/>
    <w:rsid w:val="00AA40C6"/>
    <w:rsid w:val="00B462C5"/>
    <w:rsid w:val="00B46D92"/>
    <w:rsid w:val="00B56AC6"/>
    <w:rsid w:val="00B60548"/>
    <w:rsid w:val="00BC5DFA"/>
    <w:rsid w:val="00BF3D2C"/>
    <w:rsid w:val="00C16F26"/>
    <w:rsid w:val="00C40B44"/>
    <w:rsid w:val="00C40C47"/>
    <w:rsid w:val="00C87A56"/>
    <w:rsid w:val="00D01413"/>
    <w:rsid w:val="00D15AE8"/>
    <w:rsid w:val="00D41C00"/>
    <w:rsid w:val="00D649B4"/>
    <w:rsid w:val="00D6760F"/>
    <w:rsid w:val="00E1575E"/>
    <w:rsid w:val="00E569A5"/>
    <w:rsid w:val="00EA5EE3"/>
    <w:rsid w:val="00FD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1D0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auragoodman:Documents:Research:Global%20surgery:Germany%20Refugee%20Health:Redo%20Dec%202016:Diagno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effectLst>
              <a:outerShdw blurRad="40000" dist="23000" dir="5400000" rotWithShape="0">
                <a:schemeClr val="accent1">
                  <a:alpha val="35000"/>
                </a:schemeClr>
              </a:outerShdw>
            </a:effectLst>
          </c:spPr>
          <c:invertIfNegative val="0"/>
          <c:cat>
            <c:strRef>
              <c:f>'all dx'!$A$2:$A$22</c:f>
              <c:strCache>
                <c:ptCount val="21"/>
                <c:pt idx="0">
                  <c:v>Respiratory (J)</c:v>
                </c:pt>
                <c:pt idx="1">
                  <c:v>Miscellaneous Abnormalities R)</c:v>
                </c:pt>
                <c:pt idx="2">
                  <c:v>Infection (A, B)         </c:v>
                </c:pt>
                <c:pt idx="3">
                  <c:v>Musculoskeletal/Connective Tissues (M)</c:v>
                </c:pt>
                <c:pt idx="4">
                  <c:v>Digestive (K)</c:v>
                </c:pt>
                <c:pt idx="5">
                  <c:v>Injury/Poisoning (S, T)</c:v>
                </c:pt>
                <c:pt idx="6">
                  <c:v>Mental/Behavioral (F)</c:v>
                </c:pt>
                <c:pt idx="7">
                  <c:v>Skin/Subcutaneous Tissues (K)</c:v>
                </c:pt>
                <c:pt idx="8">
                  <c:v>Eye/Adnexa (H)</c:v>
                </c:pt>
                <c:pt idx="9">
                  <c:v>Endocrine/Nutrition/Metabolism (E)</c:v>
                </c:pt>
                <c:pt idx="10">
                  <c:v>Circulatory (I)</c:v>
                </c:pt>
                <c:pt idx="11">
                  <c:v>Genitourinary (N)</c:v>
                </c:pt>
                <c:pt idx="12">
                  <c:v>Ear/Mastoid (H)</c:v>
                </c:pt>
                <c:pt idx="13">
                  <c:v>Nervous System (G)</c:v>
                </c:pt>
                <c:pt idx="14">
                  <c:v>Factors Influencing Health Services (Z)</c:v>
                </c:pt>
                <c:pt idx="15">
                  <c:v>Hematological (D50-D99)</c:v>
                </c:pt>
                <c:pt idx="16">
                  <c:v>Congenital Malformations (Q)</c:v>
                </c:pt>
                <c:pt idx="17">
                  <c:v>Neoplasm (C00-D49)</c:v>
                </c:pt>
                <c:pt idx="18">
                  <c:v>Pregnancy (O)</c:v>
                </c:pt>
                <c:pt idx="19">
                  <c:v>Perinatal Origin (P)</c:v>
                </c:pt>
                <c:pt idx="20">
                  <c:v>Special (U)</c:v>
                </c:pt>
              </c:strCache>
            </c:strRef>
          </c:cat>
          <c:val>
            <c:numRef>
              <c:f>'all dx'!$B$2:$B$22</c:f>
              <c:numCache>
                <c:formatCode>General</c:formatCode>
                <c:ptCount val="21"/>
                <c:pt idx="0" formatCode="#,##0">
                  <c:v>1090.0</c:v>
                </c:pt>
                <c:pt idx="1">
                  <c:v>881.0</c:v>
                </c:pt>
                <c:pt idx="2">
                  <c:v>678.0</c:v>
                </c:pt>
                <c:pt idx="3">
                  <c:v>583.0</c:v>
                </c:pt>
                <c:pt idx="4">
                  <c:v>427.0</c:v>
                </c:pt>
                <c:pt idx="5">
                  <c:v>372.0</c:v>
                </c:pt>
                <c:pt idx="6">
                  <c:v>322.0</c:v>
                </c:pt>
                <c:pt idx="7">
                  <c:v>313.0</c:v>
                </c:pt>
                <c:pt idx="8">
                  <c:v>299.0</c:v>
                </c:pt>
                <c:pt idx="9">
                  <c:v>249.0</c:v>
                </c:pt>
                <c:pt idx="10">
                  <c:v>223.0</c:v>
                </c:pt>
                <c:pt idx="11">
                  <c:v>218.0</c:v>
                </c:pt>
                <c:pt idx="12">
                  <c:v>202.0</c:v>
                </c:pt>
                <c:pt idx="13">
                  <c:v>159.0</c:v>
                </c:pt>
                <c:pt idx="14">
                  <c:v>114.0</c:v>
                </c:pt>
                <c:pt idx="15">
                  <c:v>89.0</c:v>
                </c:pt>
                <c:pt idx="16">
                  <c:v>25.0</c:v>
                </c:pt>
                <c:pt idx="17">
                  <c:v>13.0</c:v>
                </c:pt>
                <c:pt idx="18">
                  <c:v>8.0</c:v>
                </c:pt>
                <c:pt idx="19">
                  <c:v>5.0</c:v>
                </c:pt>
                <c:pt idx="20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77082552"/>
        <c:axId val="-2045979640"/>
      </c:barChart>
      <c:catAx>
        <c:axId val="-20770825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Arial"/>
              </a:defRPr>
            </a:pPr>
            <a:endParaRPr lang="en-US"/>
          </a:p>
        </c:txPr>
        <c:crossAx val="-2045979640"/>
        <c:crosses val="autoZero"/>
        <c:auto val="1"/>
        <c:lblAlgn val="ctr"/>
        <c:lblOffset val="100"/>
        <c:noMultiLvlLbl val="0"/>
      </c:catAx>
      <c:valAx>
        <c:axId val="-20459796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/>
                  </a:defRPr>
                </a:pPr>
                <a:r>
                  <a:rPr lang="en-US">
                    <a:latin typeface="Arial"/>
                  </a:rPr>
                  <a:t>Number of Diagnoses</a:t>
                </a:r>
              </a:p>
            </c:rich>
          </c:tx>
          <c:layout/>
          <c:overlay val="0"/>
        </c:title>
        <c:numFmt formatCode="#,##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</a:defRPr>
            </a:pPr>
            <a:endParaRPr lang="en-US"/>
          </a:p>
        </c:txPr>
        <c:crossAx val="-20770825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Macintosh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2</cp:revision>
  <dcterms:created xsi:type="dcterms:W3CDTF">2017-11-25T22:09:00Z</dcterms:created>
  <dcterms:modified xsi:type="dcterms:W3CDTF">2017-11-25T22:09:00Z</dcterms:modified>
</cp:coreProperties>
</file>